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817" w:tblpY="180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2"/>
        <w:gridCol w:w="1089"/>
        <w:gridCol w:w="2126"/>
        <w:gridCol w:w="851"/>
        <w:gridCol w:w="2835"/>
        <w:gridCol w:w="992"/>
        <w:gridCol w:w="2693"/>
      </w:tblGrid>
      <w:tr w:rsidR="00BE2FAA" w:rsidRPr="001604F2" w:rsidTr="008C1D7A">
        <w:trPr>
          <w:trHeight w:val="345"/>
        </w:trPr>
        <w:tc>
          <w:tcPr>
            <w:tcW w:w="13608" w:type="dxa"/>
            <w:gridSpan w:val="7"/>
            <w:tcBorders>
              <w:top w:val="nil"/>
              <w:bottom w:val="single" w:sz="4" w:space="0" w:color="auto"/>
            </w:tcBorders>
          </w:tcPr>
          <w:p w:rsidR="00BE2FAA" w:rsidRPr="00B04295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1. Demographic characteristics of the study sample, participants who were lost to follow up and the total Generation R sample</w:t>
            </w:r>
          </w:p>
        </w:tc>
      </w:tr>
      <w:tr w:rsidR="00BE2FAA" w:rsidRPr="001604F2" w:rsidTr="008C1D7A">
        <w:trPr>
          <w:trHeight w:val="516"/>
        </w:trPr>
        <w:tc>
          <w:tcPr>
            <w:tcW w:w="3022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15" w:type="dxa"/>
            <w:gridSpan w:val="2"/>
            <w:tcBorders>
              <w:top w:val="single" w:sz="4" w:space="0" w:color="auto"/>
              <w:bottom w:val="nil"/>
            </w:tcBorders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tudy sample </w:t>
            </w:r>
          </w:p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595)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BE2FAA" w:rsidRPr="00656431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ample excluded due to missing data on subclinical binge eating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mptom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247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Generation R sample (live births)</w:t>
            </w:r>
          </w:p>
          <w:p w:rsidR="00BE2FAA" w:rsidRPr="00E2604E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 9749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single" w:sz="4" w:space="0" w:color="auto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emographic and child characteristics 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/median/</w:t>
            </w:r>
          </w:p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/median/% 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/median/%  (95% CI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3A1FF1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outcome assessment (years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), 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8B592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5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2FAA" w:rsidRPr="008B592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5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8 (13.87, 13.9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2FAA" w:rsidRPr="008B592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5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8B592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59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9 (14.09, 14.2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3A1FF1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3A1FF1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382630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520F1C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0F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rls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3826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2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7 (51.1,54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 (44.8, 4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 (49.8, 51.6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ys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2D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3 (45.4, 48.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6 (52.0, 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 (48.4, 50.3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5% (67.0, 70.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 (48.4, 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8 (52.9, 54.8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western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 (7.8, 9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 (6.5, 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 (8.3, 9.4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western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 (21.1, 24.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 (40.7, 4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3 (36.3, 38.3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15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952DA5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(&gt;40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uros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month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 (38.7, 42.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 (27.0, 3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(1600-40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uros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month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 (47.9, 51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2 (46.0, 5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 (&lt; 1600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ros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 month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 (8.8, 10.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9 (21.0, 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786157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61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SD score  at 14 years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786157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786157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(0.11, 0.1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786157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786157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0.40, 0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786157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786157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ther-repor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motio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 (4.00, 4.0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 (4.00, 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ther-repor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 (2.00, 2.0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 (3.00, 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F457D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F457D">
              <w:rPr>
                <w:rFonts w:ascii="Times New Roman" w:hAnsi="Times New Roman" w:cs="Times New Roman"/>
                <w:b/>
                <w:sz w:val="18"/>
                <w:szCs w:val="18"/>
              </w:rPr>
              <w:t>Parental</w:t>
            </w:r>
            <w:proofErr w:type="spellEnd"/>
            <w:r w:rsidRPr="008F45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457D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educational level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2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(higher vocational education to university)                   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9 (64.2, 67.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 (46.9, 5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(lower vocational education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 (25.1, 28.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.8 (32.8, 37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(no education to high school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 (6.7, 8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 (14.6, 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nal histor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eating disorder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573E7A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  Y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573E7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573E7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8.3, 10.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573E7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573E7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 (8.5, 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573E7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573E7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 (8.8, 10.2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7 (89.7, 91.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3 (98.1, 9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5 (89.8, 91.2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382630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pre-pregnancy BMI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1 (24.17, 24.4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7 (25.00, 25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9 (24.79, 24.98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382630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nal BMI during pregnancy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1 (25.09, 25.3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1 (25.17, 25,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0 (25.22, 25.39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nil"/>
            </w:tcBorders>
            <w:vAlign w:val="center"/>
          </w:tcPr>
          <w:p w:rsidR="00BE2FAA" w:rsidRPr="00382630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50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nal depressive symptoms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BE2FAA" w:rsidRPr="001604F2" w:rsidTr="008C1D7A">
        <w:trPr>
          <w:trHeight w:val="345"/>
        </w:trPr>
        <w:tc>
          <w:tcPr>
            <w:tcW w:w="3022" w:type="dxa"/>
            <w:tcBorders>
              <w:top w:val="nil"/>
              <w:bottom w:val="single" w:sz="4" w:space="0" w:color="auto"/>
            </w:tcBorders>
            <w:vAlign w:val="center"/>
          </w:tcPr>
          <w:p w:rsidR="00BE2FAA" w:rsidRPr="00382630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ernal depressive symptoms 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E2FAA" w:rsidRPr="00EC534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BE2FAA" w:rsidRPr="001604F2" w:rsidTr="008C1D7A">
        <w:trPr>
          <w:trHeight w:val="345"/>
        </w:trPr>
        <w:tc>
          <w:tcPr>
            <w:tcW w:w="1360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BE2FAA" w:rsidRPr="00766538" w:rsidRDefault="00BE2FAA" w:rsidP="008C1D7A">
            <w:pPr>
              <w:tabs>
                <w:tab w:val="left" w:pos="121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idence intervals were obtained by using bootstrapping (</w:t>
            </w:r>
            <w:r w:rsidRPr="00FF1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ults of 1000 sampl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</w:t>
            </w:r>
            <w:r w:rsidRPr="007665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7665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7665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665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s group consists of adolescent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provided consent for the 14-years wave, but did not report on subclinical binge eating symptoms. </w:t>
            </w:r>
            <w:r w:rsidRPr="005E0F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BE2FAA" w:rsidRPr="00766538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BE2FAA" w:rsidRDefault="00BE2FAA" w:rsidP="00BE2FAA">
      <w:pPr>
        <w:tabs>
          <w:tab w:val="left" w:pos="1215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BE2FAA" w:rsidSect="00E660D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817" w:tblpY="180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1984"/>
      </w:tblGrid>
      <w:tr w:rsidR="00BE2FAA" w:rsidRPr="001604F2" w:rsidTr="008C1D7A">
        <w:trPr>
          <w:trHeight w:val="397"/>
        </w:trPr>
        <w:tc>
          <w:tcPr>
            <w:tcW w:w="8046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BE2FAA" w:rsidRPr="0088534E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2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 Frequency of binge eating symptoms i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4 year 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ld adolescents.</w:t>
            </w:r>
            <w:r w:rsidR="008853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nge Eating Symptoms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eating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FAA" w:rsidRPr="001604F2" w:rsidRDefault="0088534E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</w:t>
            </w:r>
            <w:r w:rsidR="00BE2FAA"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ating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single" w:sz="4" w:space="0" w:color="auto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quency of symptoms in the past 3 month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(%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(%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"/>
              </w:rPr>
              <w:t>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proofErr w:type="spellEnd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happe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5</w:t>
            </w:r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4 (90.8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ce per mont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2.5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 (5.5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or more times per month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2.3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(2.9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or more times per week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0.8</w:t>
            </w:r>
            <w:r w:rsidRPr="001604F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C12F2">
              <w:rPr>
                <w:rFonts w:ascii="Times New Roman" w:hAnsi="Times New Roman" w:cs="Times New Roman"/>
                <w:b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proofErr w:type="spellEnd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happe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9 (9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2 (92.5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ce per mont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4.5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or more times per month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.2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or more times per week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0.8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Did</w:t>
            </w:r>
            <w:proofErr w:type="spellEnd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1604F2">
              <w:rPr>
                <w:rFonts w:ascii="Times New Roman" w:hAnsi="Times New Roman" w:cs="Times New Roman"/>
                <w:sz w:val="18"/>
                <w:szCs w:val="18"/>
              </w:rPr>
              <w:t xml:space="preserve"> happe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6 (9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2 (89.2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once per mont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6.4)</w:t>
            </w:r>
          </w:p>
        </w:tc>
      </w:tr>
      <w:tr w:rsidR="00BE2FAA" w:rsidRPr="001604F2" w:rsidTr="008C1D7A">
        <w:trPr>
          <w:trHeight w:val="397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or more times per month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3.6)</w:t>
            </w:r>
          </w:p>
        </w:tc>
      </w:tr>
      <w:tr w:rsidR="00BE2FAA" w:rsidRPr="001604F2" w:rsidTr="0088534E">
        <w:trPr>
          <w:trHeight w:val="397"/>
        </w:trPr>
        <w:tc>
          <w:tcPr>
            <w:tcW w:w="4219" w:type="dxa"/>
            <w:tcBorders>
              <w:top w:val="nil"/>
              <w:bottom w:val="single" w:sz="4" w:space="0" w:color="auto"/>
            </w:tcBorders>
            <w:vAlign w:val="center"/>
          </w:tcPr>
          <w:p w:rsidR="00BE2FAA" w:rsidRPr="008C12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or more times per week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0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0.7)</w:t>
            </w:r>
          </w:p>
        </w:tc>
      </w:tr>
      <w:tr w:rsidR="0088534E" w:rsidRPr="001604F2" w:rsidTr="001D5740">
        <w:trPr>
          <w:trHeight w:val="397"/>
        </w:trPr>
        <w:tc>
          <w:tcPr>
            <w:tcW w:w="804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8534E" w:rsidRPr="0088534E" w:rsidRDefault="0088534E" w:rsidP="008853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requency of each binge eating symptom separately is presented without combining the symptoms. </w:t>
            </w:r>
          </w:p>
        </w:tc>
      </w:tr>
    </w:tbl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E2FAA" w:rsidSect="00FE2BA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E2FAA" w:rsidRDefault="00BE2FAA" w:rsidP="00BE2F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49"/>
        <w:tblW w:w="13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850"/>
        <w:gridCol w:w="1418"/>
        <w:gridCol w:w="2234"/>
        <w:gridCol w:w="2126"/>
        <w:gridCol w:w="2126"/>
      </w:tblGrid>
      <w:tr w:rsidR="00BE2FAA" w:rsidRPr="00752A00" w:rsidTr="008C1D7A">
        <w:trPr>
          <w:trHeight w:val="397"/>
        </w:trPr>
        <w:tc>
          <w:tcPr>
            <w:tcW w:w="13999" w:type="dxa"/>
            <w:gridSpan w:val="7"/>
            <w:tcBorders>
              <w:top w:val="nil"/>
              <w:bottom w:val="single" w:sz="4" w:space="0" w:color="auto"/>
            </w:tcBorders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3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Univariate associations between c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current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 preceding 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s and binge eating symptoms in the past three months in early adolesc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t 14 years, stratified by child sex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E2FAA" w:rsidRPr="0011428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nge Eating Symptoms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ymptom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eating on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</w:t>
            </w: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ating on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inge eating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overeating with LOC eating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-occurring factors 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ained eati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07, 1.61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1.37, 1.82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73A4D">
              <w:rPr>
                <w:rFonts w:ascii="Times New Roman" w:hAnsi="Times New Roman" w:cs="Times New Roman"/>
                <w:sz w:val="18"/>
                <w:szCs w:val="18"/>
              </w:rPr>
              <w:t>2.23 (1.81, 2.74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94, 1.6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1.15, 1.64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4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73, 1.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behavioral proble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2F4F1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4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rl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4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 (1.78, 2.7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4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 (1.51, 2.1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4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 (2.03, 3.23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2F4F10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4D">
              <w:rPr>
                <w:rFonts w:ascii="Times New Roman" w:hAnsi="Times New Roman" w:cs="Times New Roman"/>
                <w:sz w:val="18"/>
                <w:szCs w:val="18"/>
              </w:rPr>
              <w:t>1.25 (0.96, 1.6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4D">
              <w:rPr>
                <w:rFonts w:ascii="Times New Roman" w:hAnsi="Times New Roman" w:cs="Times New Roman"/>
                <w:sz w:val="18"/>
                <w:szCs w:val="18"/>
              </w:rPr>
              <w:t>1.32 (1.11, 1.57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E73A4D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4D">
              <w:rPr>
                <w:rFonts w:ascii="Times New Roman" w:hAnsi="Times New Roman" w:cs="Times New Roman"/>
                <w:sz w:val="18"/>
                <w:szCs w:val="18"/>
              </w:rPr>
              <w:t>1.62 (1.23, 2.14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8F457D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ceding facto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SD sco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1.06, 1.7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1.18, 1.7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2C3D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D30">
              <w:rPr>
                <w:rFonts w:ascii="Times New Roman" w:hAnsi="Times New Roman" w:cs="Times New Roman"/>
                <w:sz w:val="18"/>
                <w:szCs w:val="18"/>
              </w:rPr>
              <w:t>2.09 (1.57, 2.77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715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74, 1.3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1.01, 1.55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2C3D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D30">
              <w:rPr>
                <w:rFonts w:ascii="Times New Roman" w:hAnsi="Times New Roman" w:cs="Times New Roman"/>
                <w:sz w:val="18"/>
                <w:szCs w:val="18"/>
              </w:rPr>
              <w:t>1.06 (0.67, 1.68),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 Mass Index SD sco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8551B1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51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89, 1.5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1.14, 1.64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2C3D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D30">
              <w:rPr>
                <w:rFonts w:ascii="Times New Roman" w:hAnsi="Times New Roman" w:cs="Times New Roman"/>
                <w:sz w:val="18"/>
                <w:szCs w:val="18"/>
              </w:rPr>
              <w:t>1.88 (1.48, 2.40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8551B1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51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81, 1.5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1.08, 1.62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2C3D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48, 1.55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 Free Mass Index SD score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D30">
              <w:rPr>
                <w:rFonts w:ascii="Times New Roman" w:hAnsi="Times New Roman" w:cs="Times New Roman"/>
                <w:sz w:val="18"/>
                <w:szCs w:val="18"/>
              </w:rPr>
              <w:t>1.39 (1.09, 1.7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09, 1.57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2C3D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(1.29, 2.16)</w:t>
            </w:r>
          </w:p>
        </w:tc>
      </w:tr>
      <w:tr w:rsidR="00BE2FAA" w:rsidRPr="00752A00" w:rsidTr="008C1D7A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1604F2" w:rsidRDefault="00BE2FAA" w:rsidP="008C1D7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604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64, 1.2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E2FAA" w:rsidRPr="00B12B1B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93, 1.44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BE2FAA" w:rsidRPr="002C3D30" w:rsidRDefault="00BE2FAA" w:rsidP="008C1D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(0.72, 1.92)</w:t>
            </w:r>
          </w:p>
        </w:tc>
      </w:tr>
      <w:tr w:rsidR="00BE2FAA" w:rsidRPr="00752A00" w:rsidTr="008C1D7A">
        <w:trPr>
          <w:trHeight w:val="397"/>
        </w:trPr>
        <w:tc>
          <w:tcPr>
            <w:tcW w:w="13999" w:type="dxa"/>
            <w:gridSpan w:val="7"/>
            <w:tcBorders>
              <w:top w:val="single" w:sz="4" w:space="0" w:color="auto"/>
              <w:bottom w:val="nil"/>
            </w:tcBorders>
          </w:tcPr>
          <w:p w:rsidR="00BE2FAA" w:rsidRPr="002A10A5" w:rsidRDefault="00BE2FAA" w:rsidP="006A2A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All factors are standardized. Results were obtained with multinomial logistic regression analysis and all</w:t>
            </w:r>
            <w:r w:rsidRPr="002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ociations were adjusted fo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ct</w:t>
            </w:r>
            <w:r w:rsidRPr="002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ge at outcome assessment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LOC: loss of control, OR: Odds Ratio, CI: Confidence Interval, SD: Standard Deviation </w:t>
            </w:r>
          </w:p>
        </w:tc>
      </w:tr>
    </w:tbl>
    <w:p w:rsidR="00D34CC5" w:rsidRPr="00BE2FAA" w:rsidRDefault="00D34CC5"/>
    <w:sectPr w:rsidR="00D34CC5" w:rsidRPr="00BE2FAA" w:rsidSect="00BE2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FAA"/>
    <w:rsid w:val="006A2A3D"/>
    <w:rsid w:val="0088534E"/>
    <w:rsid w:val="00BE2FAA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80794"/>
  <w15:chartTrackingRefBased/>
  <w15:docId w15:val="{46EC8375-F484-45E1-A4CD-D7BBB31F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F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FAA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79026\AppData\Local\Temp\Templafy\WordVsto\xzy5jde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zy5jden.dotx</Template>
  <TotalTime>1</TotalTime>
  <Pages>4</Pages>
  <Words>778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P.M. Derks</dc:creator>
  <cp:keywords/>
  <dc:description/>
  <cp:lastModifiedBy>Ivonne Derks</cp:lastModifiedBy>
  <cp:revision>2</cp:revision>
  <dcterms:created xsi:type="dcterms:W3CDTF">2022-11-16T12:44:00Z</dcterms:created>
  <dcterms:modified xsi:type="dcterms:W3CDTF">2022-11-1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75959827815207</vt:lpwstr>
  </property>
  <property fmtid="{D5CDD505-2E9C-101B-9397-08002B2CF9AE}" pid="5" name="TemplafyFromBlank">
    <vt:bool>true</vt:bool>
  </property>
</Properties>
</file>